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51AB" w:rsidRDefault="00563C1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63C1E">
        <w:rPr>
          <w:rFonts w:ascii="Times New Roman" w:hAnsi="Times New Roman" w:cs="Times New Roman"/>
          <w:sz w:val="24"/>
          <w:szCs w:val="24"/>
          <w:lang w:val="en-US"/>
        </w:rPr>
        <w:t xml:space="preserve">Table S1: </w:t>
      </w:r>
      <w:r>
        <w:rPr>
          <w:rFonts w:ascii="Times New Roman" w:hAnsi="Times New Roman" w:cs="Times New Roman"/>
          <w:sz w:val="24"/>
          <w:szCs w:val="24"/>
          <w:lang w:val="en-US"/>
        </w:rPr>
        <w:t>P-values of the pairwise comparisons of t</w:t>
      </w:r>
      <w:r w:rsidRPr="00563C1E">
        <w:rPr>
          <w:rFonts w:ascii="Times New Roman" w:hAnsi="Times New Roman" w:cs="Times New Roman"/>
          <w:sz w:val="24"/>
          <w:szCs w:val="24"/>
          <w:lang w:val="en-US"/>
        </w:rPr>
        <w:t>ime to the first negative result and result with a Ct&gt;30 according to the stratified Ct values of previ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us SARS-CoV-2 positive samples, overall and at different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timepoint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(wild type vs non wild type period).</w:t>
      </w:r>
    </w:p>
    <w:p w:rsidR="00563C1E" w:rsidRDefault="00563C1E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78"/>
        <w:gridCol w:w="1522"/>
        <w:gridCol w:w="1509"/>
        <w:gridCol w:w="1509"/>
        <w:gridCol w:w="1509"/>
        <w:gridCol w:w="1435"/>
      </w:tblGrid>
      <w:tr w:rsidR="00563C1E" w:rsidTr="00AE13CC">
        <w:tc>
          <w:tcPr>
            <w:tcW w:w="9062" w:type="dxa"/>
            <w:gridSpan w:val="6"/>
          </w:tcPr>
          <w:p w:rsidR="00563C1E" w:rsidRDefault="00563C1E" w:rsidP="00563C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Pr="00563C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e to the first negative resul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whole cohort</w:t>
            </w:r>
          </w:p>
        </w:tc>
      </w:tr>
      <w:tr w:rsidR="00563C1E" w:rsidTr="00563C1E">
        <w:tc>
          <w:tcPr>
            <w:tcW w:w="1578" w:type="dxa"/>
          </w:tcPr>
          <w:p w:rsidR="00563C1E" w:rsidRDefault="00563C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 values</w:t>
            </w:r>
          </w:p>
        </w:tc>
        <w:tc>
          <w:tcPr>
            <w:tcW w:w="1522" w:type="dxa"/>
          </w:tcPr>
          <w:p w:rsidR="00563C1E" w:rsidRDefault="00563C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20</w:t>
            </w:r>
          </w:p>
        </w:tc>
        <w:tc>
          <w:tcPr>
            <w:tcW w:w="1509" w:type="dxa"/>
          </w:tcPr>
          <w:p w:rsidR="00563C1E" w:rsidRDefault="00563C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-25</w:t>
            </w:r>
          </w:p>
        </w:tc>
        <w:tc>
          <w:tcPr>
            <w:tcW w:w="1509" w:type="dxa"/>
          </w:tcPr>
          <w:p w:rsidR="00563C1E" w:rsidRDefault="00563C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-30</w:t>
            </w:r>
          </w:p>
        </w:tc>
        <w:tc>
          <w:tcPr>
            <w:tcW w:w="1509" w:type="dxa"/>
          </w:tcPr>
          <w:p w:rsidR="00563C1E" w:rsidRDefault="00563C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-35</w:t>
            </w:r>
          </w:p>
        </w:tc>
        <w:tc>
          <w:tcPr>
            <w:tcW w:w="1435" w:type="dxa"/>
          </w:tcPr>
          <w:p w:rsidR="00563C1E" w:rsidRDefault="00563C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35</w:t>
            </w:r>
          </w:p>
        </w:tc>
      </w:tr>
      <w:tr w:rsidR="00563C1E" w:rsidTr="00563C1E">
        <w:tc>
          <w:tcPr>
            <w:tcW w:w="1578" w:type="dxa"/>
          </w:tcPr>
          <w:p w:rsidR="00563C1E" w:rsidRDefault="00563C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20</w:t>
            </w:r>
          </w:p>
        </w:tc>
        <w:tc>
          <w:tcPr>
            <w:tcW w:w="1522" w:type="dxa"/>
          </w:tcPr>
          <w:p w:rsidR="00563C1E" w:rsidRDefault="00563C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09" w:type="dxa"/>
          </w:tcPr>
          <w:p w:rsidR="00563C1E" w:rsidRDefault="00563C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3</w:t>
            </w:r>
          </w:p>
        </w:tc>
        <w:tc>
          <w:tcPr>
            <w:tcW w:w="1509" w:type="dxa"/>
          </w:tcPr>
          <w:p w:rsidR="00563C1E" w:rsidRPr="00563C1E" w:rsidRDefault="00563C1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63C1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509" w:type="dxa"/>
          </w:tcPr>
          <w:p w:rsidR="00563C1E" w:rsidRPr="00563C1E" w:rsidRDefault="00563C1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63C1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435" w:type="dxa"/>
          </w:tcPr>
          <w:p w:rsidR="00563C1E" w:rsidRPr="00563C1E" w:rsidRDefault="00563C1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63C1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</w:tr>
      <w:tr w:rsidR="00563C1E" w:rsidTr="00563C1E">
        <w:tc>
          <w:tcPr>
            <w:tcW w:w="1578" w:type="dxa"/>
          </w:tcPr>
          <w:p w:rsidR="00563C1E" w:rsidRDefault="00563C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-25</w:t>
            </w:r>
          </w:p>
        </w:tc>
        <w:tc>
          <w:tcPr>
            <w:tcW w:w="1522" w:type="dxa"/>
          </w:tcPr>
          <w:p w:rsidR="00563C1E" w:rsidRDefault="00563C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3</w:t>
            </w:r>
          </w:p>
        </w:tc>
        <w:tc>
          <w:tcPr>
            <w:tcW w:w="1509" w:type="dxa"/>
          </w:tcPr>
          <w:p w:rsidR="00563C1E" w:rsidRDefault="00563C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09" w:type="dxa"/>
          </w:tcPr>
          <w:p w:rsidR="00563C1E" w:rsidRPr="00563C1E" w:rsidRDefault="00563C1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63C1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509" w:type="dxa"/>
          </w:tcPr>
          <w:p w:rsidR="00563C1E" w:rsidRPr="00563C1E" w:rsidRDefault="00563C1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63C1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435" w:type="dxa"/>
          </w:tcPr>
          <w:p w:rsidR="00563C1E" w:rsidRPr="00563C1E" w:rsidRDefault="00563C1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63C1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</w:tr>
      <w:tr w:rsidR="00563C1E" w:rsidTr="00563C1E">
        <w:tc>
          <w:tcPr>
            <w:tcW w:w="1578" w:type="dxa"/>
          </w:tcPr>
          <w:p w:rsidR="00563C1E" w:rsidRDefault="00563C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-30</w:t>
            </w:r>
          </w:p>
        </w:tc>
        <w:tc>
          <w:tcPr>
            <w:tcW w:w="1522" w:type="dxa"/>
          </w:tcPr>
          <w:p w:rsidR="00563C1E" w:rsidRPr="00563C1E" w:rsidRDefault="00563C1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63C1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509" w:type="dxa"/>
          </w:tcPr>
          <w:p w:rsidR="00563C1E" w:rsidRPr="00563C1E" w:rsidRDefault="00563C1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63C1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509" w:type="dxa"/>
          </w:tcPr>
          <w:p w:rsidR="00563C1E" w:rsidRDefault="00563C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09" w:type="dxa"/>
          </w:tcPr>
          <w:p w:rsidR="00563C1E" w:rsidRPr="00563C1E" w:rsidRDefault="00563C1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63C1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2</w:t>
            </w:r>
          </w:p>
        </w:tc>
        <w:tc>
          <w:tcPr>
            <w:tcW w:w="1435" w:type="dxa"/>
          </w:tcPr>
          <w:p w:rsidR="00563C1E" w:rsidRPr="00563C1E" w:rsidRDefault="00563C1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63C1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</w:tr>
      <w:tr w:rsidR="00563C1E" w:rsidTr="00563C1E">
        <w:tc>
          <w:tcPr>
            <w:tcW w:w="1578" w:type="dxa"/>
          </w:tcPr>
          <w:p w:rsidR="00563C1E" w:rsidRDefault="00563C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-35</w:t>
            </w:r>
          </w:p>
        </w:tc>
        <w:tc>
          <w:tcPr>
            <w:tcW w:w="1522" w:type="dxa"/>
          </w:tcPr>
          <w:p w:rsidR="00563C1E" w:rsidRPr="00563C1E" w:rsidRDefault="00563C1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63C1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509" w:type="dxa"/>
          </w:tcPr>
          <w:p w:rsidR="00563C1E" w:rsidRPr="00563C1E" w:rsidRDefault="00563C1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63C1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509" w:type="dxa"/>
          </w:tcPr>
          <w:p w:rsidR="00563C1E" w:rsidRPr="00563C1E" w:rsidRDefault="00563C1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63C1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2</w:t>
            </w:r>
          </w:p>
        </w:tc>
        <w:tc>
          <w:tcPr>
            <w:tcW w:w="1509" w:type="dxa"/>
          </w:tcPr>
          <w:p w:rsidR="00563C1E" w:rsidRDefault="00563C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35" w:type="dxa"/>
          </w:tcPr>
          <w:p w:rsidR="00563C1E" w:rsidRPr="00563C1E" w:rsidRDefault="00563C1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63C1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</w:tr>
      <w:tr w:rsidR="00563C1E" w:rsidTr="00563C1E">
        <w:tc>
          <w:tcPr>
            <w:tcW w:w="1578" w:type="dxa"/>
          </w:tcPr>
          <w:p w:rsidR="00563C1E" w:rsidRDefault="00563C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35</w:t>
            </w:r>
          </w:p>
        </w:tc>
        <w:tc>
          <w:tcPr>
            <w:tcW w:w="1522" w:type="dxa"/>
          </w:tcPr>
          <w:p w:rsidR="00563C1E" w:rsidRPr="00563C1E" w:rsidRDefault="00563C1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63C1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509" w:type="dxa"/>
          </w:tcPr>
          <w:p w:rsidR="00563C1E" w:rsidRPr="00563C1E" w:rsidRDefault="00563C1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63C1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509" w:type="dxa"/>
          </w:tcPr>
          <w:p w:rsidR="00563C1E" w:rsidRPr="00563C1E" w:rsidRDefault="00563C1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63C1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509" w:type="dxa"/>
          </w:tcPr>
          <w:p w:rsidR="00563C1E" w:rsidRPr="00563C1E" w:rsidRDefault="00563C1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63C1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435" w:type="dxa"/>
          </w:tcPr>
          <w:p w:rsidR="00563C1E" w:rsidRDefault="00563C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63C1E" w:rsidTr="00DD6C98">
        <w:tc>
          <w:tcPr>
            <w:tcW w:w="9062" w:type="dxa"/>
            <w:gridSpan w:val="6"/>
          </w:tcPr>
          <w:p w:rsidR="00563C1E" w:rsidRDefault="00563C1E" w:rsidP="00563C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Pr="00563C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e to the first negative resul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ime period</w:t>
            </w:r>
          </w:p>
        </w:tc>
      </w:tr>
      <w:tr w:rsidR="00563C1E" w:rsidTr="00563C1E">
        <w:tc>
          <w:tcPr>
            <w:tcW w:w="1578" w:type="dxa"/>
          </w:tcPr>
          <w:p w:rsidR="00563C1E" w:rsidRDefault="00563C1E" w:rsidP="00563C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 values</w:t>
            </w:r>
          </w:p>
        </w:tc>
        <w:tc>
          <w:tcPr>
            <w:tcW w:w="1522" w:type="dxa"/>
          </w:tcPr>
          <w:p w:rsidR="00563C1E" w:rsidRDefault="00563C1E" w:rsidP="00563C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20</w:t>
            </w:r>
          </w:p>
        </w:tc>
        <w:tc>
          <w:tcPr>
            <w:tcW w:w="1509" w:type="dxa"/>
          </w:tcPr>
          <w:p w:rsidR="00563C1E" w:rsidRDefault="00563C1E" w:rsidP="00563C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-25</w:t>
            </w:r>
          </w:p>
        </w:tc>
        <w:tc>
          <w:tcPr>
            <w:tcW w:w="1509" w:type="dxa"/>
          </w:tcPr>
          <w:p w:rsidR="00563C1E" w:rsidRDefault="00563C1E" w:rsidP="00563C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-30</w:t>
            </w:r>
          </w:p>
        </w:tc>
        <w:tc>
          <w:tcPr>
            <w:tcW w:w="1509" w:type="dxa"/>
          </w:tcPr>
          <w:p w:rsidR="00563C1E" w:rsidRDefault="00563C1E" w:rsidP="00563C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-35</w:t>
            </w:r>
          </w:p>
        </w:tc>
        <w:tc>
          <w:tcPr>
            <w:tcW w:w="1435" w:type="dxa"/>
          </w:tcPr>
          <w:p w:rsidR="00563C1E" w:rsidRDefault="00563C1E" w:rsidP="00563C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35</w:t>
            </w:r>
          </w:p>
        </w:tc>
      </w:tr>
      <w:tr w:rsidR="00563C1E" w:rsidTr="00563C1E">
        <w:tc>
          <w:tcPr>
            <w:tcW w:w="1578" w:type="dxa"/>
          </w:tcPr>
          <w:p w:rsidR="00563C1E" w:rsidRDefault="00563C1E" w:rsidP="00563C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20</w:t>
            </w:r>
          </w:p>
        </w:tc>
        <w:tc>
          <w:tcPr>
            <w:tcW w:w="1522" w:type="dxa"/>
          </w:tcPr>
          <w:p w:rsidR="00563C1E" w:rsidRDefault="00563C1E" w:rsidP="00563C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09" w:type="dxa"/>
          </w:tcPr>
          <w:p w:rsidR="00563C1E" w:rsidRDefault="00563C1E" w:rsidP="00563C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0</w:t>
            </w:r>
          </w:p>
        </w:tc>
        <w:tc>
          <w:tcPr>
            <w:tcW w:w="1509" w:type="dxa"/>
          </w:tcPr>
          <w:p w:rsidR="00563C1E" w:rsidRDefault="00563C1E" w:rsidP="00563C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3C1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509" w:type="dxa"/>
          </w:tcPr>
          <w:p w:rsidR="00563C1E" w:rsidRDefault="00563C1E" w:rsidP="00563C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3C1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435" w:type="dxa"/>
          </w:tcPr>
          <w:p w:rsidR="00563C1E" w:rsidRDefault="00563C1E" w:rsidP="00563C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3C1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</w:tr>
      <w:tr w:rsidR="00563C1E" w:rsidTr="00563C1E">
        <w:tc>
          <w:tcPr>
            <w:tcW w:w="1578" w:type="dxa"/>
          </w:tcPr>
          <w:p w:rsidR="00563C1E" w:rsidRDefault="00563C1E" w:rsidP="00563C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-25</w:t>
            </w:r>
          </w:p>
        </w:tc>
        <w:tc>
          <w:tcPr>
            <w:tcW w:w="1522" w:type="dxa"/>
          </w:tcPr>
          <w:p w:rsidR="00563C1E" w:rsidRDefault="00563C1E" w:rsidP="00563C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0</w:t>
            </w:r>
          </w:p>
        </w:tc>
        <w:tc>
          <w:tcPr>
            <w:tcW w:w="1509" w:type="dxa"/>
          </w:tcPr>
          <w:p w:rsidR="00563C1E" w:rsidRDefault="00563C1E" w:rsidP="00563C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09" w:type="dxa"/>
          </w:tcPr>
          <w:p w:rsidR="00563C1E" w:rsidRDefault="00563C1E" w:rsidP="00563C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3C1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509" w:type="dxa"/>
          </w:tcPr>
          <w:p w:rsidR="00563C1E" w:rsidRDefault="00563C1E" w:rsidP="00563C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3C1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435" w:type="dxa"/>
          </w:tcPr>
          <w:p w:rsidR="00563C1E" w:rsidRDefault="00563C1E" w:rsidP="00563C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3C1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</w:tr>
      <w:tr w:rsidR="00563C1E" w:rsidTr="00563C1E">
        <w:tc>
          <w:tcPr>
            <w:tcW w:w="1578" w:type="dxa"/>
          </w:tcPr>
          <w:p w:rsidR="00563C1E" w:rsidRDefault="00563C1E" w:rsidP="00563C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-30</w:t>
            </w:r>
          </w:p>
        </w:tc>
        <w:tc>
          <w:tcPr>
            <w:tcW w:w="1522" w:type="dxa"/>
          </w:tcPr>
          <w:p w:rsidR="00563C1E" w:rsidRDefault="00563C1E" w:rsidP="00563C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3C1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509" w:type="dxa"/>
          </w:tcPr>
          <w:p w:rsidR="00563C1E" w:rsidRDefault="00563C1E" w:rsidP="00563C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3C1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509" w:type="dxa"/>
          </w:tcPr>
          <w:p w:rsidR="00563C1E" w:rsidRDefault="00563C1E" w:rsidP="00563C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09" w:type="dxa"/>
          </w:tcPr>
          <w:p w:rsidR="00563C1E" w:rsidRDefault="00563C1E" w:rsidP="00563C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8</w:t>
            </w:r>
          </w:p>
        </w:tc>
        <w:tc>
          <w:tcPr>
            <w:tcW w:w="1435" w:type="dxa"/>
          </w:tcPr>
          <w:p w:rsidR="00563C1E" w:rsidRDefault="00563C1E" w:rsidP="00563C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3C1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</w:tr>
      <w:tr w:rsidR="00563C1E" w:rsidTr="00563C1E">
        <w:tc>
          <w:tcPr>
            <w:tcW w:w="1578" w:type="dxa"/>
          </w:tcPr>
          <w:p w:rsidR="00563C1E" w:rsidRDefault="00563C1E" w:rsidP="00563C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-35</w:t>
            </w:r>
          </w:p>
        </w:tc>
        <w:tc>
          <w:tcPr>
            <w:tcW w:w="1522" w:type="dxa"/>
          </w:tcPr>
          <w:p w:rsidR="00563C1E" w:rsidRDefault="00563C1E" w:rsidP="00563C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3C1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509" w:type="dxa"/>
          </w:tcPr>
          <w:p w:rsidR="00563C1E" w:rsidRDefault="00563C1E" w:rsidP="00563C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3C1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509" w:type="dxa"/>
          </w:tcPr>
          <w:p w:rsidR="00563C1E" w:rsidRDefault="00563C1E" w:rsidP="00563C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8</w:t>
            </w:r>
          </w:p>
        </w:tc>
        <w:tc>
          <w:tcPr>
            <w:tcW w:w="1509" w:type="dxa"/>
          </w:tcPr>
          <w:p w:rsidR="00563C1E" w:rsidRDefault="00563C1E" w:rsidP="00563C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35" w:type="dxa"/>
          </w:tcPr>
          <w:p w:rsidR="00563C1E" w:rsidRDefault="00563C1E" w:rsidP="00563C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3C1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</w:tr>
      <w:tr w:rsidR="00563C1E" w:rsidTr="00563C1E">
        <w:tc>
          <w:tcPr>
            <w:tcW w:w="1578" w:type="dxa"/>
          </w:tcPr>
          <w:p w:rsidR="00563C1E" w:rsidRDefault="00563C1E" w:rsidP="00563C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35</w:t>
            </w:r>
          </w:p>
        </w:tc>
        <w:tc>
          <w:tcPr>
            <w:tcW w:w="1522" w:type="dxa"/>
          </w:tcPr>
          <w:p w:rsidR="00563C1E" w:rsidRDefault="00563C1E" w:rsidP="00563C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3C1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509" w:type="dxa"/>
          </w:tcPr>
          <w:p w:rsidR="00563C1E" w:rsidRDefault="00563C1E" w:rsidP="00563C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3C1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509" w:type="dxa"/>
          </w:tcPr>
          <w:p w:rsidR="00563C1E" w:rsidRDefault="00563C1E" w:rsidP="00563C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3C1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509" w:type="dxa"/>
          </w:tcPr>
          <w:p w:rsidR="00563C1E" w:rsidRDefault="00563C1E" w:rsidP="00563C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3C1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435" w:type="dxa"/>
          </w:tcPr>
          <w:p w:rsidR="00563C1E" w:rsidRDefault="00563C1E" w:rsidP="00563C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63C1E" w:rsidTr="00F149E7">
        <w:tc>
          <w:tcPr>
            <w:tcW w:w="9062" w:type="dxa"/>
            <w:gridSpan w:val="6"/>
          </w:tcPr>
          <w:p w:rsidR="00563C1E" w:rsidRDefault="00563C1E" w:rsidP="00563C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Pr="00563C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e to the first negative resul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ime period</w:t>
            </w:r>
          </w:p>
        </w:tc>
      </w:tr>
      <w:tr w:rsidR="00563C1E" w:rsidTr="00563C1E">
        <w:tc>
          <w:tcPr>
            <w:tcW w:w="1578" w:type="dxa"/>
          </w:tcPr>
          <w:p w:rsidR="00563C1E" w:rsidRDefault="00563C1E" w:rsidP="00563C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 values</w:t>
            </w:r>
          </w:p>
        </w:tc>
        <w:tc>
          <w:tcPr>
            <w:tcW w:w="1522" w:type="dxa"/>
          </w:tcPr>
          <w:p w:rsidR="00563C1E" w:rsidRDefault="00563C1E" w:rsidP="00563C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20</w:t>
            </w:r>
          </w:p>
        </w:tc>
        <w:tc>
          <w:tcPr>
            <w:tcW w:w="1509" w:type="dxa"/>
          </w:tcPr>
          <w:p w:rsidR="00563C1E" w:rsidRDefault="00563C1E" w:rsidP="00563C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-25</w:t>
            </w:r>
          </w:p>
        </w:tc>
        <w:tc>
          <w:tcPr>
            <w:tcW w:w="1509" w:type="dxa"/>
          </w:tcPr>
          <w:p w:rsidR="00563C1E" w:rsidRDefault="00563C1E" w:rsidP="00563C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-30</w:t>
            </w:r>
          </w:p>
        </w:tc>
        <w:tc>
          <w:tcPr>
            <w:tcW w:w="1509" w:type="dxa"/>
          </w:tcPr>
          <w:p w:rsidR="00563C1E" w:rsidRDefault="00563C1E" w:rsidP="00563C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-35</w:t>
            </w:r>
          </w:p>
        </w:tc>
        <w:tc>
          <w:tcPr>
            <w:tcW w:w="1435" w:type="dxa"/>
          </w:tcPr>
          <w:p w:rsidR="00563C1E" w:rsidRDefault="00563C1E" w:rsidP="00563C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35</w:t>
            </w:r>
          </w:p>
        </w:tc>
      </w:tr>
      <w:tr w:rsidR="00563C1E" w:rsidTr="00563C1E">
        <w:tc>
          <w:tcPr>
            <w:tcW w:w="1578" w:type="dxa"/>
          </w:tcPr>
          <w:p w:rsidR="00563C1E" w:rsidRDefault="00563C1E" w:rsidP="00563C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20</w:t>
            </w:r>
          </w:p>
        </w:tc>
        <w:tc>
          <w:tcPr>
            <w:tcW w:w="1522" w:type="dxa"/>
          </w:tcPr>
          <w:p w:rsidR="00563C1E" w:rsidRDefault="00AF5050" w:rsidP="00563C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09" w:type="dxa"/>
          </w:tcPr>
          <w:p w:rsidR="00563C1E" w:rsidRDefault="00AF5050" w:rsidP="00563C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09" w:type="dxa"/>
          </w:tcPr>
          <w:p w:rsidR="00563C1E" w:rsidRDefault="00AF5050" w:rsidP="00563C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3</w:t>
            </w:r>
          </w:p>
        </w:tc>
        <w:tc>
          <w:tcPr>
            <w:tcW w:w="1509" w:type="dxa"/>
          </w:tcPr>
          <w:p w:rsidR="00563C1E" w:rsidRDefault="00AF5050" w:rsidP="00563C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3C1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435" w:type="dxa"/>
          </w:tcPr>
          <w:p w:rsidR="00563C1E" w:rsidRDefault="00AF5050" w:rsidP="00563C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3C1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</w:tr>
      <w:tr w:rsidR="00563C1E" w:rsidTr="00563C1E">
        <w:tc>
          <w:tcPr>
            <w:tcW w:w="1578" w:type="dxa"/>
          </w:tcPr>
          <w:p w:rsidR="00563C1E" w:rsidRDefault="00563C1E" w:rsidP="00563C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-25</w:t>
            </w:r>
          </w:p>
        </w:tc>
        <w:tc>
          <w:tcPr>
            <w:tcW w:w="1522" w:type="dxa"/>
          </w:tcPr>
          <w:p w:rsidR="00563C1E" w:rsidRDefault="00AF5050" w:rsidP="00563C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09" w:type="dxa"/>
          </w:tcPr>
          <w:p w:rsidR="00563C1E" w:rsidRDefault="00AF5050" w:rsidP="00563C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09" w:type="dxa"/>
          </w:tcPr>
          <w:p w:rsidR="00563C1E" w:rsidRDefault="00AF5050" w:rsidP="00563C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09" w:type="dxa"/>
          </w:tcPr>
          <w:p w:rsidR="00563C1E" w:rsidRPr="00AF5050" w:rsidRDefault="00AF5050" w:rsidP="00563C1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F50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435" w:type="dxa"/>
          </w:tcPr>
          <w:p w:rsidR="00563C1E" w:rsidRDefault="00AF5050" w:rsidP="00563C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3C1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</w:tr>
      <w:tr w:rsidR="00563C1E" w:rsidTr="00563C1E">
        <w:tc>
          <w:tcPr>
            <w:tcW w:w="1578" w:type="dxa"/>
          </w:tcPr>
          <w:p w:rsidR="00563C1E" w:rsidRDefault="00563C1E" w:rsidP="00563C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-30</w:t>
            </w:r>
          </w:p>
        </w:tc>
        <w:tc>
          <w:tcPr>
            <w:tcW w:w="1522" w:type="dxa"/>
          </w:tcPr>
          <w:p w:rsidR="00563C1E" w:rsidRDefault="00AF5050" w:rsidP="00563C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3</w:t>
            </w:r>
          </w:p>
        </w:tc>
        <w:tc>
          <w:tcPr>
            <w:tcW w:w="1509" w:type="dxa"/>
          </w:tcPr>
          <w:p w:rsidR="00563C1E" w:rsidRDefault="00AF5050" w:rsidP="00563C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09" w:type="dxa"/>
          </w:tcPr>
          <w:p w:rsidR="00563C1E" w:rsidRDefault="00AF5050" w:rsidP="00563C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09" w:type="dxa"/>
          </w:tcPr>
          <w:p w:rsidR="00563C1E" w:rsidRPr="00AF5050" w:rsidRDefault="00AF5050" w:rsidP="00563C1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F50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8</w:t>
            </w:r>
          </w:p>
        </w:tc>
        <w:tc>
          <w:tcPr>
            <w:tcW w:w="1435" w:type="dxa"/>
          </w:tcPr>
          <w:p w:rsidR="00563C1E" w:rsidRDefault="00AF5050" w:rsidP="00563C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3C1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</w:tr>
      <w:tr w:rsidR="00563C1E" w:rsidTr="00563C1E">
        <w:tc>
          <w:tcPr>
            <w:tcW w:w="1578" w:type="dxa"/>
          </w:tcPr>
          <w:p w:rsidR="00563C1E" w:rsidRDefault="00563C1E" w:rsidP="00563C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-35</w:t>
            </w:r>
          </w:p>
        </w:tc>
        <w:tc>
          <w:tcPr>
            <w:tcW w:w="1522" w:type="dxa"/>
          </w:tcPr>
          <w:p w:rsidR="00563C1E" w:rsidRDefault="00AF5050" w:rsidP="00563C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3C1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509" w:type="dxa"/>
          </w:tcPr>
          <w:p w:rsidR="00563C1E" w:rsidRPr="00AF5050" w:rsidRDefault="00AF5050" w:rsidP="00563C1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F50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509" w:type="dxa"/>
          </w:tcPr>
          <w:p w:rsidR="00563C1E" w:rsidRPr="00AF5050" w:rsidRDefault="00AF5050" w:rsidP="00563C1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F50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8</w:t>
            </w:r>
          </w:p>
        </w:tc>
        <w:tc>
          <w:tcPr>
            <w:tcW w:w="1509" w:type="dxa"/>
          </w:tcPr>
          <w:p w:rsidR="00563C1E" w:rsidRDefault="00AF5050" w:rsidP="00563C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35" w:type="dxa"/>
          </w:tcPr>
          <w:p w:rsidR="00563C1E" w:rsidRDefault="00AF5050" w:rsidP="00563C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3C1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</w:tr>
      <w:tr w:rsidR="00563C1E" w:rsidTr="00563C1E">
        <w:tc>
          <w:tcPr>
            <w:tcW w:w="1578" w:type="dxa"/>
          </w:tcPr>
          <w:p w:rsidR="00563C1E" w:rsidRDefault="00563C1E" w:rsidP="00563C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35</w:t>
            </w:r>
          </w:p>
        </w:tc>
        <w:tc>
          <w:tcPr>
            <w:tcW w:w="1522" w:type="dxa"/>
          </w:tcPr>
          <w:p w:rsidR="00563C1E" w:rsidRDefault="00AF5050" w:rsidP="00563C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3C1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509" w:type="dxa"/>
          </w:tcPr>
          <w:p w:rsidR="00563C1E" w:rsidRDefault="00AF5050" w:rsidP="00563C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3C1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509" w:type="dxa"/>
          </w:tcPr>
          <w:p w:rsidR="00563C1E" w:rsidRDefault="00AF5050" w:rsidP="00563C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3C1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509" w:type="dxa"/>
          </w:tcPr>
          <w:p w:rsidR="00563C1E" w:rsidRDefault="00AF5050" w:rsidP="00563C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3C1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435" w:type="dxa"/>
          </w:tcPr>
          <w:p w:rsidR="00563C1E" w:rsidRDefault="00AF5050" w:rsidP="00563C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63C1E" w:rsidTr="00822F7D">
        <w:tc>
          <w:tcPr>
            <w:tcW w:w="9062" w:type="dxa"/>
            <w:gridSpan w:val="6"/>
          </w:tcPr>
          <w:p w:rsidR="00563C1E" w:rsidRDefault="00563C1E" w:rsidP="00563C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Pr="00563C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me to th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 result with Ct&gt;30 after diagnosi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whole cohort</w:t>
            </w:r>
          </w:p>
        </w:tc>
      </w:tr>
      <w:tr w:rsidR="00563C1E" w:rsidTr="00563C1E">
        <w:tc>
          <w:tcPr>
            <w:tcW w:w="1578" w:type="dxa"/>
          </w:tcPr>
          <w:p w:rsidR="00563C1E" w:rsidRDefault="00563C1E" w:rsidP="00563C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 values</w:t>
            </w:r>
          </w:p>
        </w:tc>
        <w:tc>
          <w:tcPr>
            <w:tcW w:w="1522" w:type="dxa"/>
          </w:tcPr>
          <w:p w:rsidR="00563C1E" w:rsidRDefault="00563C1E" w:rsidP="00563C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20</w:t>
            </w:r>
          </w:p>
        </w:tc>
        <w:tc>
          <w:tcPr>
            <w:tcW w:w="1509" w:type="dxa"/>
          </w:tcPr>
          <w:p w:rsidR="00563C1E" w:rsidRDefault="00563C1E" w:rsidP="00563C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-25</w:t>
            </w:r>
          </w:p>
        </w:tc>
        <w:tc>
          <w:tcPr>
            <w:tcW w:w="1509" w:type="dxa"/>
          </w:tcPr>
          <w:p w:rsidR="00563C1E" w:rsidRDefault="00563C1E" w:rsidP="00563C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-30</w:t>
            </w:r>
          </w:p>
        </w:tc>
        <w:tc>
          <w:tcPr>
            <w:tcW w:w="1509" w:type="dxa"/>
          </w:tcPr>
          <w:p w:rsidR="00563C1E" w:rsidRDefault="00563C1E" w:rsidP="00563C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-35</w:t>
            </w:r>
          </w:p>
        </w:tc>
        <w:tc>
          <w:tcPr>
            <w:tcW w:w="1435" w:type="dxa"/>
          </w:tcPr>
          <w:p w:rsidR="00563C1E" w:rsidRDefault="00563C1E" w:rsidP="00563C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35</w:t>
            </w:r>
          </w:p>
        </w:tc>
      </w:tr>
      <w:tr w:rsidR="00563C1E" w:rsidTr="00563C1E">
        <w:tc>
          <w:tcPr>
            <w:tcW w:w="1578" w:type="dxa"/>
          </w:tcPr>
          <w:p w:rsidR="00563C1E" w:rsidRDefault="00563C1E" w:rsidP="00563C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20</w:t>
            </w:r>
          </w:p>
        </w:tc>
        <w:tc>
          <w:tcPr>
            <w:tcW w:w="1522" w:type="dxa"/>
          </w:tcPr>
          <w:p w:rsidR="00563C1E" w:rsidRDefault="00563C1E" w:rsidP="00563C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09" w:type="dxa"/>
          </w:tcPr>
          <w:p w:rsidR="00563C1E" w:rsidRDefault="00AF5050" w:rsidP="00563C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3C1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509" w:type="dxa"/>
          </w:tcPr>
          <w:p w:rsidR="00563C1E" w:rsidRDefault="00AF5050" w:rsidP="00563C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3C1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509" w:type="dxa"/>
          </w:tcPr>
          <w:p w:rsidR="00563C1E" w:rsidRDefault="00AF5050" w:rsidP="00563C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3C1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435" w:type="dxa"/>
          </w:tcPr>
          <w:p w:rsidR="00563C1E" w:rsidRDefault="00AF5050" w:rsidP="00563C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3C1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</w:tr>
      <w:tr w:rsidR="00563C1E" w:rsidTr="00563C1E">
        <w:tc>
          <w:tcPr>
            <w:tcW w:w="1578" w:type="dxa"/>
          </w:tcPr>
          <w:p w:rsidR="00563C1E" w:rsidRDefault="00563C1E" w:rsidP="00563C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-25</w:t>
            </w:r>
          </w:p>
        </w:tc>
        <w:tc>
          <w:tcPr>
            <w:tcW w:w="1522" w:type="dxa"/>
          </w:tcPr>
          <w:p w:rsidR="00563C1E" w:rsidRDefault="00AF5050" w:rsidP="00563C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3C1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509" w:type="dxa"/>
          </w:tcPr>
          <w:p w:rsidR="00563C1E" w:rsidRDefault="00563C1E" w:rsidP="00563C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09" w:type="dxa"/>
          </w:tcPr>
          <w:p w:rsidR="00563C1E" w:rsidRPr="00AF5050" w:rsidRDefault="00AF5050" w:rsidP="00563C1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F50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19</w:t>
            </w:r>
          </w:p>
        </w:tc>
        <w:tc>
          <w:tcPr>
            <w:tcW w:w="1509" w:type="dxa"/>
          </w:tcPr>
          <w:p w:rsidR="00563C1E" w:rsidRPr="00AF5050" w:rsidRDefault="00AF5050" w:rsidP="00563C1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F50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435" w:type="dxa"/>
          </w:tcPr>
          <w:p w:rsidR="00563C1E" w:rsidRDefault="00AF5050" w:rsidP="00563C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3C1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</w:tr>
      <w:tr w:rsidR="00563C1E" w:rsidTr="00563C1E">
        <w:tc>
          <w:tcPr>
            <w:tcW w:w="1578" w:type="dxa"/>
          </w:tcPr>
          <w:p w:rsidR="00563C1E" w:rsidRDefault="00563C1E" w:rsidP="00563C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-30</w:t>
            </w:r>
          </w:p>
        </w:tc>
        <w:tc>
          <w:tcPr>
            <w:tcW w:w="1522" w:type="dxa"/>
          </w:tcPr>
          <w:p w:rsidR="00563C1E" w:rsidRPr="00AF5050" w:rsidRDefault="00AF5050" w:rsidP="00563C1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F50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509" w:type="dxa"/>
          </w:tcPr>
          <w:p w:rsidR="00563C1E" w:rsidRPr="00AF5050" w:rsidRDefault="00AF5050" w:rsidP="00563C1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F50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19</w:t>
            </w:r>
          </w:p>
        </w:tc>
        <w:tc>
          <w:tcPr>
            <w:tcW w:w="1509" w:type="dxa"/>
          </w:tcPr>
          <w:p w:rsidR="00563C1E" w:rsidRDefault="00563C1E" w:rsidP="00563C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09" w:type="dxa"/>
          </w:tcPr>
          <w:p w:rsidR="00563C1E" w:rsidRPr="00AF5050" w:rsidRDefault="00AF5050" w:rsidP="00563C1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F50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8</w:t>
            </w:r>
          </w:p>
        </w:tc>
        <w:tc>
          <w:tcPr>
            <w:tcW w:w="1435" w:type="dxa"/>
          </w:tcPr>
          <w:p w:rsidR="00563C1E" w:rsidRDefault="00AF5050" w:rsidP="00563C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3C1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</w:tr>
      <w:tr w:rsidR="00563C1E" w:rsidTr="00563C1E">
        <w:tc>
          <w:tcPr>
            <w:tcW w:w="1578" w:type="dxa"/>
          </w:tcPr>
          <w:p w:rsidR="00563C1E" w:rsidRDefault="00563C1E" w:rsidP="00563C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-35</w:t>
            </w:r>
          </w:p>
        </w:tc>
        <w:tc>
          <w:tcPr>
            <w:tcW w:w="1522" w:type="dxa"/>
          </w:tcPr>
          <w:p w:rsidR="00563C1E" w:rsidRDefault="00AF5050" w:rsidP="00563C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3C1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509" w:type="dxa"/>
          </w:tcPr>
          <w:p w:rsidR="00563C1E" w:rsidRPr="00AF5050" w:rsidRDefault="00AF5050" w:rsidP="00563C1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F50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509" w:type="dxa"/>
          </w:tcPr>
          <w:p w:rsidR="00563C1E" w:rsidRPr="00AF5050" w:rsidRDefault="00AF5050" w:rsidP="00563C1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F50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8</w:t>
            </w:r>
          </w:p>
        </w:tc>
        <w:tc>
          <w:tcPr>
            <w:tcW w:w="1509" w:type="dxa"/>
          </w:tcPr>
          <w:p w:rsidR="00563C1E" w:rsidRDefault="00563C1E" w:rsidP="00563C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35" w:type="dxa"/>
          </w:tcPr>
          <w:p w:rsidR="00563C1E" w:rsidRDefault="00AF5050" w:rsidP="00563C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3C1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</w:tr>
      <w:tr w:rsidR="00563C1E" w:rsidTr="00563C1E">
        <w:tc>
          <w:tcPr>
            <w:tcW w:w="1578" w:type="dxa"/>
          </w:tcPr>
          <w:p w:rsidR="00563C1E" w:rsidRDefault="00563C1E" w:rsidP="00563C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35</w:t>
            </w:r>
          </w:p>
        </w:tc>
        <w:tc>
          <w:tcPr>
            <w:tcW w:w="1522" w:type="dxa"/>
          </w:tcPr>
          <w:p w:rsidR="00563C1E" w:rsidRDefault="00AF5050" w:rsidP="00563C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3C1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509" w:type="dxa"/>
          </w:tcPr>
          <w:p w:rsidR="00563C1E" w:rsidRDefault="00AF5050" w:rsidP="00563C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3C1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509" w:type="dxa"/>
          </w:tcPr>
          <w:p w:rsidR="00563C1E" w:rsidRDefault="00AF5050" w:rsidP="00563C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3C1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509" w:type="dxa"/>
          </w:tcPr>
          <w:p w:rsidR="00563C1E" w:rsidRDefault="00AF5050" w:rsidP="00563C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3C1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435" w:type="dxa"/>
          </w:tcPr>
          <w:p w:rsidR="00563C1E" w:rsidRDefault="00563C1E" w:rsidP="00563C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63C1E" w:rsidTr="009D25C0">
        <w:tc>
          <w:tcPr>
            <w:tcW w:w="9062" w:type="dxa"/>
            <w:gridSpan w:val="6"/>
          </w:tcPr>
          <w:p w:rsidR="00563C1E" w:rsidRDefault="00563C1E" w:rsidP="00563C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Pr="00563C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me to th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sitive result with Ct&gt;30 after diagnosis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ime period</w:t>
            </w:r>
          </w:p>
        </w:tc>
      </w:tr>
      <w:tr w:rsidR="00563C1E" w:rsidTr="00563C1E">
        <w:tc>
          <w:tcPr>
            <w:tcW w:w="1578" w:type="dxa"/>
          </w:tcPr>
          <w:p w:rsidR="00563C1E" w:rsidRDefault="00563C1E" w:rsidP="00563C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 values</w:t>
            </w:r>
          </w:p>
        </w:tc>
        <w:tc>
          <w:tcPr>
            <w:tcW w:w="1522" w:type="dxa"/>
          </w:tcPr>
          <w:p w:rsidR="00563C1E" w:rsidRDefault="00563C1E" w:rsidP="00563C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20</w:t>
            </w:r>
          </w:p>
        </w:tc>
        <w:tc>
          <w:tcPr>
            <w:tcW w:w="1509" w:type="dxa"/>
          </w:tcPr>
          <w:p w:rsidR="00563C1E" w:rsidRDefault="00563C1E" w:rsidP="00563C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-25</w:t>
            </w:r>
          </w:p>
        </w:tc>
        <w:tc>
          <w:tcPr>
            <w:tcW w:w="1509" w:type="dxa"/>
          </w:tcPr>
          <w:p w:rsidR="00563C1E" w:rsidRDefault="00563C1E" w:rsidP="00563C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-30</w:t>
            </w:r>
          </w:p>
        </w:tc>
        <w:tc>
          <w:tcPr>
            <w:tcW w:w="1509" w:type="dxa"/>
          </w:tcPr>
          <w:p w:rsidR="00563C1E" w:rsidRDefault="00563C1E" w:rsidP="00563C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-35</w:t>
            </w:r>
          </w:p>
        </w:tc>
        <w:tc>
          <w:tcPr>
            <w:tcW w:w="1435" w:type="dxa"/>
          </w:tcPr>
          <w:p w:rsidR="00563C1E" w:rsidRDefault="00563C1E" w:rsidP="00563C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35</w:t>
            </w:r>
          </w:p>
        </w:tc>
      </w:tr>
      <w:tr w:rsidR="00AF5050" w:rsidTr="00563C1E">
        <w:tc>
          <w:tcPr>
            <w:tcW w:w="1578" w:type="dxa"/>
          </w:tcPr>
          <w:p w:rsidR="00AF5050" w:rsidRDefault="00AF5050" w:rsidP="00AF505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20</w:t>
            </w:r>
          </w:p>
        </w:tc>
        <w:tc>
          <w:tcPr>
            <w:tcW w:w="1522" w:type="dxa"/>
          </w:tcPr>
          <w:p w:rsidR="00AF5050" w:rsidRDefault="00AF5050" w:rsidP="00AF505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09" w:type="dxa"/>
          </w:tcPr>
          <w:p w:rsidR="00AF5050" w:rsidRDefault="00AF5050" w:rsidP="00AF505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3C1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509" w:type="dxa"/>
          </w:tcPr>
          <w:p w:rsidR="00AF5050" w:rsidRDefault="00AF5050" w:rsidP="00AF505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3C1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509" w:type="dxa"/>
          </w:tcPr>
          <w:p w:rsidR="00AF5050" w:rsidRDefault="00AF5050" w:rsidP="00AF505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3C1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435" w:type="dxa"/>
          </w:tcPr>
          <w:p w:rsidR="00AF5050" w:rsidRDefault="00AF5050" w:rsidP="00AF505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3C1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</w:tr>
      <w:tr w:rsidR="00AF5050" w:rsidTr="00563C1E">
        <w:tc>
          <w:tcPr>
            <w:tcW w:w="1578" w:type="dxa"/>
          </w:tcPr>
          <w:p w:rsidR="00AF5050" w:rsidRDefault="00AF5050" w:rsidP="00AF505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-25</w:t>
            </w:r>
          </w:p>
        </w:tc>
        <w:tc>
          <w:tcPr>
            <w:tcW w:w="1522" w:type="dxa"/>
          </w:tcPr>
          <w:p w:rsidR="00AF5050" w:rsidRDefault="00AF5050" w:rsidP="00AF505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3C1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509" w:type="dxa"/>
          </w:tcPr>
          <w:p w:rsidR="00AF5050" w:rsidRDefault="00AF5050" w:rsidP="00AF505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09" w:type="dxa"/>
          </w:tcPr>
          <w:p w:rsidR="00AF5050" w:rsidRPr="00AF5050" w:rsidRDefault="00AF5050" w:rsidP="00AF505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F50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6</w:t>
            </w:r>
          </w:p>
        </w:tc>
        <w:tc>
          <w:tcPr>
            <w:tcW w:w="1509" w:type="dxa"/>
          </w:tcPr>
          <w:p w:rsidR="00AF5050" w:rsidRDefault="00AF5050" w:rsidP="00AF505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3C1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435" w:type="dxa"/>
          </w:tcPr>
          <w:p w:rsidR="00AF5050" w:rsidRDefault="00AF5050" w:rsidP="00AF505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3C1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</w:tr>
      <w:tr w:rsidR="00AF5050" w:rsidTr="00563C1E">
        <w:tc>
          <w:tcPr>
            <w:tcW w:w="1578" w:type="dxa"/>
          </w:tcPr>
          <w:p w:rsidR="00AF5050" w:rsidRDefault="00AF5050" w:rsidP="00AF505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-30</w:t>
            </w:r>
          </w:p>
        </w:tc>
        <w:tc>
          <w:tcPr>
            <w:tcW w:w="1522" w:type="dxa"/>
          </w:tcPr>
          <w:p w:rsidR="00AF5050" w:rsidRDefault="00AF5050" w:rsidP="00AF505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3C1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509" w:type="dxa"/>
          </w:tcPr>
          <w:p w:rsidR="00AF5050" w:rsidRPr="00AF5050" w:rsidRDefault="00AF5050" w:rsidP="00AF505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F50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6</w:t>
            </w:r>
          </w:p>
        </w:tc>
        <w:tc>
          <w:tcPr>
            <w:tcW w:w="1509" w:type="dxa"/>
          </w:tcPr>
          <w:p w:rsidR="00AF5050" w:rsidRDefault="00AF5050" w:rsidP="00AF505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09" w:type="dxa"/>
          </w:tcPr>
          <w:p w:rsidR="00AF5050" w:rsidRDefault="00AF5050" w:rsidP="00AF505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0</w:t>
            </w:r>
          </w:p>
        </w:tc>
        <w:tc>
          <w:tcPr>
            <w:tcW w:w="1435" w:type="dxa"/>
          </w:tcPr>
          <w:p w:rsidR="00AF5050" w:rsidRDefault="00AF5050" w:rsidP="00AF505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3C1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</w:tr>
      <w:tr w:rsidR="00AF5050" w:rsidTr="00563C1E">
        <w:tc>
          <w:tcPr>
            <w:tcW w:w="1578" w:type="dxa"/>
          </w:tcPr>
          <w:p w:rsidR="00AF5050" w:rsidRDefault="00AF5050" w:rsidP="00AF505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-35</w:t>
            </w:r>
          </w:p>
        </w:tc>
        <w:tc>
          <w:tcPr>
            <w:tcW w:w="1522" w:type="dxa"/>
          </w:tcPr>
          <w:p w:rsidR="00AF5050" w:rsidRDefault="00AF5050" w:rsidP="00AF505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3C1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509" w:type="dxa"/>
          </w:tcPr>
          <w:p w:rsidR="00AF5050" w:rsidRDefault="00AF5050" w:rsidP="00AF505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3C1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509" w:type="dxa"/>
          </w:tcPr>
          <w:p w:rsidR="00AF5050" w:rsidRDefault="00AF5050" w:rsidP="00AF505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0</w:t>
            </w:r>
          </w:p>
        </w:tc>
        <w:tc>
          <w:tcPr>
            <w:tcW w:w="1509" w:type="dxa"/>
          </w:tcPr>
          <w:p w:rsidR="00AF5050" w:rsidRDefault="00AF5050" w:rsidP="00AF505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35" w:type="dxa"/>
          </w:tcPr>
          <w:p w:rsidR="00AF5050" w:rsidRDefault="00AF5050" w:rsidP="00AF505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3C1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</w:tr>
      <w:tr w:rsidR="00AF5050" w:rsidTr="00563C1E">
        <w:tc>
          <w:tcPr>
            <w:tcW w:w="1578" w:type="dxa"/>
          </w:tcPr>
          <w:p w:rsidR="00AF5050" w:rsidRDefault="00AF5050" w:rsidP="00AF505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35</w:t>
            </w:r>
          </w:p>
        </w:tc>
        <w:tc>
          <w:tcPr>
            <w:tcW w:w="1522" w:type="dxa"/>
          </w:tcPr>
          <w:p w:rsidR="00AF5050" w:rsidRDefault="00AF5050" w:rsidP="00AF505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3C1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509" w:type="dxa"/>
          </w:tcPr>
          <w:p w:rsidR="00AF5050" w:rsidRDefault="00AF5050" w:rsidP="00AF505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3C1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509" w:type="dxa"/>
          </w:tcPr>
          <w:p w:rsidR="00AF5050" w:rsidRDefault="00AF5050" w:rsidP="00AF505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3C1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509" w:type="dxa"/>
          </w:tcPr>
          <w:p w:rsidR="00AF5050" w:rsidRDefault="00AF5050" w:rsidP="00AF505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3C1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435" w:type="dxa"/>
          </w:tcPr>
          <w:p w:rsidR="00AF5050" w:rsidRDefault="00AF5050" w:rsidP="00AF505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AF5050" w:rsidTr="00217D75">
        <w:tc>
          <w:tcPr>
            <w:tcW w:w="9062" w:type="dxa"/>
            <w:gridSpan w:val="6"/>
          </w:tcPr>
          <w:p w:rsidR="00AF5050" w:rsidRDefault="00AF5050" w:rsidP="00AF505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Pr="00563C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me to th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sitive result with Ct&gt;30 after diagnosis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ime period</w:t>
            </w:r>
          </w:p>
        </w:tc>
      </w:tr>
      <w:tr w:rsidR="00AF5050" w:rsidTr="00563C1E">
        <w:tc>
          <w:tcPr>
            <w:tcW w:w="1578" w:type="dxa"/>
          </w:tcPr>
          <w:p w:rsidR="00AF5050" w:rsidRDefault="00AF5050" w:rsidP="00AF505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 values</w:t>
            </w:r>
          </w:p>
        </w:tc>
        <w:tc>
          <w:tcPr>
            <w:tcW w:w="1522" w:type="dxa"/>
          </w:tcPr>
          <w:p w:rsidR="00AF5050" w:rsidRDefault="00AF5050" w:rsidP="00AF505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20</w:t>
            </w:r>
          </w:p>
        </w:tc>
        <w:tc>
          <w:tcPr>
            <w:tcW w:w="1509" w:type="dxa"/>
          </w:tcPr>
          <w:p w:rsidR="00AF5050" w:rsidRDefault="00AF5050" w:rsidP="00AF505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-25</w:t>
            </w:r>
          </w:p>
        </w:tc>
        <w:tc>
          <w:tcPr>
            <w:tcW w:w="1509" w:type="dxa"/>
          </w:tcPr>
          <w:p w:rsidR="00AF5050" w:rsidRDefault="00AF5050" w:rsidP="00AF505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-30</w:t>
            </w:r>
          </w:p>
        </w:tc>
        <w:tc>
          <w:tcPr>
            <w:tcW w:w="1509" w:type="dxa"/>
          </w:tcPr>
          <w:p w:rsidR="00AF5050" w:rsidRDefault="00AF5050" w:rsidP="00AF505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-35</w:t>
            </w:r>
          </w:p>
        </w:tc>
        <w:tc>
          <w:tcPr>
            <w:tcW w:w="1435" w:type="dxa"/>
          </w:tcPr>
          <w:p w:rsidR="00AF5050" w:rsidRDefault="00AF5050" w:rsidP="00AF505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35</w:t>
            </w:r>
          </w:p>
        </w:tc>
      </w:tr>
      <w:tr w:rsidR="00AF5050" w:rsidTr="00563C1E">
        <w:tc>
          <w:tcPr>
            <w:tcW w:w="1578" w:type="dxa"/>
          </w:tcPr>
          <w:p w:rsidR="00AF5050" w:rsidRDefault="00AF5050" w:rsidP="00AF505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20</w:t>
            </w:r>
          </w:p>
        </w:tc>
        <w:tc>
          <w:tcPr>
            <w:tcW w:w="1522" w:type="dxa"/>
          </w:tcPr>
          <w:p w:rsidR="00AF5050" w:rsidRDefault="00AF5050" w:rsidP="00AF505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09" w:type="dxa"/>
          </w:tcPr>
          <w:p w:rsidR="00AF5050" w:rsidRDefault="00F51227" w:rsidP="00AF505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5</w:t>
            </w:r>
            <w:bookmarkStart w:id="0" w:name="_GoBack"/>
            <w:bookmarkEnd w:id="0"/>
          </w:p>
        </w:tc>
        <w:tc>
          <w:tcPr>
            <w:tcW w:w="1509" w:type="dxa"/>
          </w:tcPr>
          <w:p w:rsidR="00AF5050" w:rsidRPr="00F51227" w:rsidRDefault="00F51227" w:rsidP="00AF505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5122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8</w:t>
            </w:r>
          </w:p>
        </w:tc>
        <w:tc>
          <w:tcPr>
            <w:tcW w:w="1509" w:type="dxa"/>
          </w:tcPr>
          <w:p w:rsidR="00AF5050" w:rsidRDefault="00F51227" w:rsidP="00AF505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3C1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435" w:type="dxa"/>
          </w:tcPr>
          <w:p w:rsidR="00AF5050" w:rsidRDefault="00F51227" w:rsidP="00AF505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3C1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</w:tr>
      <w:tr w:rsidR="00AF5050" w:rsidTr="00563C1E">
        <w:tc>
          <w:tcPr>
            <w:tcW w:w="1578" w:type="dxa"/>
          </w:tcPr>
          <w:p w:rsidR="00AF5050" w:rsidRDefault="00AF5050" w:rsidP="00AF505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-25</w:t>
            </w:r>
          </w:p>
        </w:tc>
        <w:tc>
          <w:tcPr>
            <w:tcW w:w="1522" w:type="dxa"/>
          </w:tcPr>
          <w:p w:rsidR="00AF5050" w:rsidRDefault="00F51227" w:rsidP="00AF505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5</w:t>
            </w:r>
          </w:p>
        </w:tc>
        <w:tc>
          <w:tcPr>
            <w:tcW w:w="1509" w:type="dxa"/>
          </w:tcPr>
          <w:p w:rsidR="00AF5050" w:rsidRDefault="00AF5050" w:rsidP="00AF505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09" w:type="dxa"/>
          </w:tcPr>
          <w:p w:rsidR="00AF5050" w:rsidRDefault="00F51227" w:rsidP="00AF505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09" w:type="dxa"/>
          </w:tcPr>
          <w:p w:rsidR="00AF5050" w:rsidRPr="00F51227" w:rsidRDefault="00F51227" w:rsidP="00AF505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5122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2</w:t>
            </w:r>
          </w:p>
        </w:tc>
        <w:tc>
          <w:tcPr>
            <w:tcW w:w="1435" w:type="dxa"/>
          </w:tcPr>
          <w:p w:rsidR="00AF5050" w:rsidRDefault="00F51227" w:rsidP="00AF505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3C1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</w:tr>
      <w:tr w:rsidR="00AF5050" w:rsidTr="00563C1E">
        <w:tc>
          <w:tcPr>
            <w:tcW w:w="1578" w:type="dxa"/>
          </w:tcPr>
          <w:p w:rsidR="00AF5050" w:rsidRDefault="00AF5050" w:rsidP="00AF505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-30</w:t>
            </w:r>
          </w:p>
        </w:tc>
        <w:tc>
          <w:tcPr>
            <w:tcW w:w="1522" w:type="dxa"/>
          </w:tcPr>
          <w:p w:rsidR="00AF5050" w:rsidRPr="00F51227" w:rsidRDefault="00F51227" w:rsidP="00AF505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5122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8</w:t>
            </w:r>
          </w:p>
        </w:tc>
        <w:tc>
          <w:tcPr>
            <w:tcW w:w="1509" w:type="dxa"/>
          </w:tcPr>
          <w:p w:rsidR="00AF5050" w:rsidRDefault="00F51227" w:rsidP="00AF505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09" w:type="dxa"/>
          </w:tcPr>
          <w:p w:rsidR="00AF5050" w:rsidRDefault="00AF5050" w:rsidP="00AF505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09" w:type="dxa"/>
          </w:tcPr>
          <w:p w:rsidR="00AF5050" w:rsidRPr="00F51227" w:rsidRDefault="00F51227" w:rsidP="00AF505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5122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8</w:t>
            </w:r>
          </w:p>
        </w:tc>
        <w:tc>
          <w:tcPr>
            <w:tcW w:w="1435" w:type="dxa"/>
          </w:tcPr>
          <w:p w:rsidR="00AF5050" w:rsidRDefault="00F51227" w:rsidP="00AF505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3C1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</w:tr>
      <w:tr w:rsidR="00AF5050" w:rsidTr="00563C1E">
        <w:tc>
          <w:tcPr>
            <w:tcW w:w="1578" w:type="dxa"/>
          </w:tcPr>
          <w:p w:rsidR="00AF5050" w:rsidRDefault="00AF5050" w:rsidP="00AF505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-35</w:t>
            </w:r>
          </w:p>
        </w:tc>
        <w:tc>
          <w:tcPr>
            <w:tcW w:w="1522" w:type="dxa"/>
          </w:tcPr>
          <w:p w:rsidR="00AF5050" w:rsidRDefault="00F51227" w:rsidP="00AF505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3C1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509" w:type="dxa"/>
          </w:tcPr>
          <w:p w:rsidR="00AF5050" w:rsidRPr="00F51227" w:rsidRDefault="00F51227" w:rsidP="00AF505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5122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2</w:t>
            </w:r>
          </w:p>
        </w:tc>
        <w:tc>
          <w:tcPr>
            <w:tcW w:w="1509" w:type="dxa"/>
          </w:tcPr>
          <w:p w:rsidR="00AF5050" w:rsidRPr="00F51227" w:rsidRDefault="00F51227" w:rsidP="00AF505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5122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8</w:t>
            </w:r>
          </w:p>
        </w:tc>
        <w:tc>
          <w:tcPr>
            <w:tcW w:w="1509" w:type="dxa"/>
          </w:tcPr>
          <w:p w:rsidR="00AF5050" w:rsidRDefault="00AF5050" w:rsidP="00AF505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35" w:type="dxa"/>
          </w:tcPr>
          <w:p w:rsidR="00AF5050" w:rsidRPr="00AF5050" w:rsidRDefault="00AF5050" w:rsidP="00AF505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F50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1</w:t>
            </w:r>
          </w:p>
        </w:tc>
      </w:tr>
      <w:tr w:rsidR="00AF5050" w:rsidTr="00563C1E">
        <w:tc>
          <w:tcPr>
            <w:tcW w:w="1578" w:type="dxa"/>
          </w:tcPr>
          <w:p w:rsidR="00AF5050" w:rsidRDefault="00AF5050" w:rsidP="00AF505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35</w:t>
            </w:r>
          </w:p>
        </w:tc>
        <w:tc>
          <w:tcPr>
            <w:tcW w:w="1522" w:type="dxa"/>
          </w:tcPr>
          <w:p w:rsidR="00AF5050" w:rsidRDefault="00F51227" w:rsidP="00AF505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3C1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509" w:type="dxa"/>
          </w:tcPr>
          <w:p w:rsidR="00AF5050" w:rsidRDefault="00F51227" w:rsidP="00AF505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3C1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509" w:type="dxa"/>
          </w:tcPr>
          <w:p w:rsidR="00AF5050" w:rsidRDefault="00F51227" w:rsidP="00AF505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3C1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509" w:type="dxa"/>
          </w:tcPr>
          <w:p w:rsidR="00AF5050" w:rsidRPr="00AF5050" w:rsidRDefault="00AF5050" w:rsidP="00AF505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F50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435" w:type="dxa"/>
          </w:tcPr>
          <w:p w:rsidR="00AF5050" w:rsidRDefault="00AF5050" w:rsidP="00AF505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</w:tbl>
    <w:p w:rsidR="00563C1E" w:rsidRPr="00563C1E" w:rsidRDefault="00563C1E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563C1E" w:rsidRPr="00563C1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31E5"/>
    <w:rsid w:val="00563C1E"/>
    <w:rsid w:val="008F2C14"/>
    <w:rsid w:val="00AF5050"/>
    <w:rsid w:val="00C326D5"/>
    <w:rsid w:val="00F231E5"/>
    <w:rsid w:val="00F51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096B14"/>
  <w15:chartTrackingRefBased/>
  <w15:docId w15:val="{95EDDE08-5249-4612-A301-D7B7F156C8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63C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7</Words>
  <Characters>1622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ssen</Company>
  <LinksUpToDate>false</LinksUpToDate>
  <CharactersWithSpaces>1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tasiou, Olympia</dc:creator>
  <cp:keywords/>
  <dc:description/>
  <cp:lastModifiedBy>Anastasiou, Olympia</cp:lastModifiedBy>
  <cp:revision>2</cp:revision>
  <dcterms:created xsi:type="dcterms:W3CDTF">2022-03-31T09:36:00Z</dcterms:created>
  <dcterms:modified xsi:type="dcterms:W3CDTF">2022-03-31T10:06:00Z</dcterms:modified>
</cp:coreProperties>
</file>